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8" w:type="dxa"/>
        <w:tblLook w:val="04A0" w:firstRow="1" w:lastRow="0" w:firstColumn="1" w:lastColumn="0" w:noHBand="0" w:noVBand="1"/>
      </w:tblPr>
      <w:tblGrid>
        <w:gridCol w:w="9576"/>
      </w:tblGrid>
      <w:tr w:rsidR="00670CE8" w:rsidRPr="00BF2366" w14:paraId="0394F3B7" w14:textId="77777777" w:rsidTr="00F57BDA">
        <w:trPr>
          <w:trHeight w:val="301"/>
        </w:trPr>
        <w:tc>
          <w:tcPr>
            <w:tcW w:w="9448" w:type="dxa"/>
            <w:shd w:val="clear" w:color="auto" w:fill="E7E6E6" w:themeFill="background2"/>
          </w:tcPr>
          <w:p w14:paraId="737C534F" w14:textId="5FAE6D3C" w:rsidR="00670CE8" w:rsidRPr="00BF2366" w:rsidRDefault="00670CE8" w:rsidP="00F57BDA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S1</w:t>
            </w:r>
            <w:r w:rsidR="004442FA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Figure</w:t>
            </w:r>
            <w:r w:rsidRPr="00BF2366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: </w:t>
            </w:r>
            <w:r w:rsidRPr="00BF2366">
              <w:rPr>
                <w:rFonts w:cstheme="minorHAnsi"/>
                <w:sz w:val="22"/>
                <w:szCs w:val="22"/>
                <w:lang w:val="en-US"/>
              </w:rPr>
              <w:t xml:space="preserve">Rural dengue seroprevalence (%) in children over time. Each association is from a different study. </w:t>
            </w:r>
          </w:p>
        </w:tc>
      </w:tr>
      <w:tr w:rsidR="00670CE8" w:rsidRPr="00BF2366" w14:paraId="023710FD" w14:textId="77777777" w:rsidTr="00F57BDA">
        <w:trPr>
          <w:trHeight w:val="6404"/>
        </w:trPr>
        <w:tc>
          <w:tcPr>
            <w:tcW w:w="9448" w:type="dxa"/>
          </w:tcPr>
          <w:p w14:paraId="04566A42" w14:textId="77777777" w:rsidR="00670CE8" w:rsidRPr="006A4FF5" w:rsidRDefault="00670CE8" w:rsidP="00F57BDA">
            <w:pPr>
              <w:spacing w:line="360" w:lineRule="auto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1593776E" wp14:editId="55596F4F">
                  <wp:extent cx="5943600" cy="4592955"/>
                  <wp:effectExtent l="0" t="0" r="0" b="444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592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0D2D44" w14:textId="77777777" w:rsidR="002665AD" w:rsidRDefault="002665AD"/>
    <w:sectPr w:rsidR="0026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E8"/>
    <w:rsid w:val="002665AD"/>
    <w:rsid w:val="003C5001"/>
    <w:rsid w:val="004442FA"/>
    <w:rsid w:val="00670CE8"/>
    <w:rsid w:val="007C3F3C"/>
    <w:rsid w:val="008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202BC"/>
  <w15:chartTrackingRefBased/>
  <w15:docId w15:val="{804AD820-7806-F445-A921-88964D22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E8"/>
    <w:rPr>
      <w:rFonts w:eastAsiaTheme="minorEastAsia"/>
      <w:kern w:val="0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E8"/>
    <w:rPr>
      <w:rFonts w:eastAsiaTheme="minorEastAsia"/>
      <w:kern w:val="0"/>
      <w:lang w:val="en-CA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</dc:creator>
  <cp:keywords/>
  <dc:description/>
  <cp:lastModifiedBy>Kraay, Alicia</cp:lastModifiedBy>
  <cp:revision>2</cp:revision>
  <dcterms:created xsi:type="dcterms:W3CDTF">2023-05-01T16:19:00Z</dcterms:created>
  <dcterms:modified xsi:type="dcterms:W3CDTF">2023-05-01T16:24:00Z</dcterms:modified>
</cp:coreProperties>
</file>